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Table S11: Enriched GO terms amongst methylated genes with median array expression levels 9-11 (low expression). </w:t>
      </w:r>
    </w:p>
    <w:p>
      <w:pPr>
        <w:pStyle w:val="NoSpacing"/>
        <w:rPr>
          <w:b/>
          <w:b/>
        </w:rPr>
      </w:pPr>
      <w:r>
        <w:rPr>
          <w:b/>
        </w:rPr>
      </w:r>
    </w:p>
    <w:tbl>
      <w:tblPr>
        <w:tblW w:w="9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410"/>
        <w:gridCol w:w="1350"/>
        <w:gridCol w:w="1152"/>
        <w:gridCol w:w="1251"/>
      </w:tblGrid>
      <w:tr>
        <w:trPr>
          <w:trHeight w:val="300" w:hRule="atLeast"/>
        </w:trPr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eastAsia="Times New Roman" w:cs="Times New Roman"/>
                <w:b/>
                <w:b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US" w:bidi="ar-SA"/>
              </w:rPr>
              <w:t>GO-ID</w:t>
            </w:r>
          </w:p>
        </w:tc>
        <w:tc>
          <w:tcPr>
            <w:tcW w:w="44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eastAsia="Times New Roman" w:cs="Times New Roman"/>
                <w:b/>
                <w:b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US" w:bidi="ar-SA"/>
              </w:rPr>
              <w:t>Term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jc w:val="center"/>
              <w:rPr>
                <w:rFonts w:eastAsia="Times New Roman" w:cs="Times New Roman"/>
                <w:b/>
                <w:b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US" w:bidi="ar-SA"/>
              </w:rPr>
              <w:t>Category*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eastAsia="Times New Roman" w:cs="Times New Roman"/>
                <w:b/>
                <w:b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US" w:bidi="ar-SA"/>
              </w:rPr>
              <w:t>P-Value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eastAsia="Times New Roman" w:cs="Times New Roman"/>
                <w:b/>
                <w:b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US" w:bidi="ar-SA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44267</w:t>
            </w:r>
          </w:p>
        </w:tc>
        <w:tc>
          <w:tcPr>
            <w:tcW w:w="4410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cellular protein metabolic process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P</w:t>
            </w:r>
          </w:p>
        </w:tc>
        <w:tc>
          <w:tcPr>
            <w:tcW w:w="1152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1.2E-10</w:t>
            </w:r>
          </w:p>
        </w:tc>
        <w:tc>
          <w:tcPr>
            <w:tcW w:w="1251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6.5E-7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0438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helicase activity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F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2.4E-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6.2E-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0641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translat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P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4.0E-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6.9E-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3052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ribonucleoprotein complex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C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6.6E-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8.7E-6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4426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cellular macromolecule metabolic process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P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4.1E-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4.3E-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1953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protein metabolic process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P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7.2E-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6.3E-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4423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cellular metabolic process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P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8.9E-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6.7E-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4442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intracellular part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C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1.1E-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6.9E-5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0562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intracellular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C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1.8E-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1.0E-4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GO:0006396</w:t>
            </w:r>
          </w:p>
        </w:tc>
        <w:tc>
          <w:tcPr>
            <w:tcW w:w="4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RNA processing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Spacing"/>
              <w:jc w:val="center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P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3.9E-6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US" w:bidi="ar-SA"/>
              </w:rPr>
              <w:t>2.0E-3</w:t>
            </w:r>
          </w:p>
        </w:tc>
      </w:tr>
    </w:tbl>
    <w:p>
      <w:pPr>
        <w:pStyle w:val="NoSpacing"/>
        <w:rPr/>
      </w:pPr>
      <w:r>
        <w:rPr>
          <w:rFonts w:eastAsia="Times New Roman" w:cs="Times New Roman"/>
        </w:rPr>
        <w:t xml:space="preserve">       </w:t>
      </w:r>
      <w:r>
        <w:rPr/>
        <w:t>*F=Molecular function C = cellular component P= Biological process</w:t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5:00Z</dcterms:created>
  <dc:creator>Xu Wang</dc:creator>
  <dc:description/>
  <dc:language>en-US</dc:language>
  <cp:lastModifiedBy>gomugomu</cp:lastModifiedBy>
  <cp:lastPrinted>2012-11-07T21:34:00Z</cp:lastPrinted>
  <dcterms:modified xsi:type="dcterms:W3CDTF">2013-08-05T21:25:00Z</dcterms:modified>
  <cp:revision>3</cp:revision>
  <dc:subject/>
  <dc:title/>
</cp:coreProperties>
</file>